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aconcuadrcula"/>
        <w:tblpPr w:leftFromText="141" w:rightFromText="141" w:vertAnchor="text" w:horzAnchor="margin" w:tblpXSpec="center" w:tblpY="166"/>
        <w:tblW w:w="74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68"/>
        <w:gridCol w:w="1809"/>
        <w:gridCol w:w="1668"/>
        <w:gridCol w:w="1701"/>
      </w:tblGrid>
      <w:tr w:rsidR="001E71BA" w:rsidRPr="00857650" w:rsidTr="00857650">
        <w:trPr>
          <w:trHeight w:val="387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1E71BA" w:rsidRPr="00857650" w:rsidRDefault="001E71BA" w:rsidP="00857650">
            <w:pPr>
              <w:spacing w:beforeLines="60" w:after="6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857650">
              <w:rPr>
                <w:rFonts w:ascii="Arial" w:hAnsi="Arial" w:cs="Arial"/>
                <w:b/>
                <w:sz w:val="20"/>
              </w:rPr>
              <w:t>Variable</w:t>
            </w: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1E71BA" w:rsidRPr="00857650" w:rsidRDefault="001E71BA" w:rsidP="00857650">
            <w:pPr>
              <w:spacing w:beforeLines="60" w:after="60" w:line="240" w:lineRule="auto"/>
              <w:jc w:val="center"/>
              <w:rPr>
                <w:rFonts w:ascii="Arial" w:hAnsi="Arial" w:cs="Arial"/>
                <w:b/>
                <w:sz w:val="20"/>
              </w:rPr>
            </w:pPr>
            <w:r w:rsidRPr="00857650">
              <w:rPr>
                <w:rFonts w:ascii="Arial" w:hAnsi="Arial" w:cs="Arial"/>
                <w:b/>
                <w:sz w:val="20"/>
              </w:rPr>
              <w:t>Significance</w:t>
            </w:r>
          </w:p>
        </w:tc>
        <w:tc>
          <w:tcPr>
            <w:tcW w:w="33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E71BA" w:rsidRPr="00857650" w:rsidRDefault="001E71BA" w:rsidP="00857650">
            <w:pPr>
              <w:spacing w:beforeLines="60" w:after="60" w:line="240" w:lineRule="auto"/>
              <w:jc w:val="left"/>
              <w:rPr>
                <w:rFonts w:ascii="Arial" w:hAnsi="Arial" w:cs="Arial"/>
                <w:b/>
                <w:sz w:val="20"/>
              </w:rPr>
            </w:pPr>
            <w:r w:rsidRPr="00857650">
              <w:rPr>
                <w:rFonts w:ascii="Arial" w:hAnsi="Arial" w:cs="Arial"/>
                <w:b/>
                <w:sz w:val="20"/>
              </w:rPr>
              <w:t xml:space="preserve">Multiple comparisons </w:t>
            </w:r>
            <w:r w:rsidRPr="00857650">
              <w:rPr>
                <w:rFonts w:ascii="Arial" w:hAnsi="Arial" w:cs="Arial"/>
                <w:b/>
                <w:i/>
                <w:sz w:val="20"/>
              </w:rPr>
              <w:t>p</w:t>
            </w:r>
            <w:r w:rsidRPr="00857650">
              <w:rPr>
                <w:rFonts w:ascii="Arial" w:hAnsi="Arial" w:cs="Arial"/>
                <w:b/>
                <w:sz w:val="20"/>
              </w:rPr>
              <w:t>-values</w:t>
            </w:r>
          </w:p>
        </w:tc>
      </w:tr>
      <w:tr w:rsidR="001E71BA" w:rsidRPr="00857650" w:rsidTr="00857650">
        <w:trPr>
          <w:trHeight w:val="204"/>
        </w:trPr>
        <w:tc>
          <w:tcPr>
            <w:tcW w:w="2268" w:type="dxa"/>
            <w:vMerge w:val="restart"/>
            <w:tcBorders>
              <w:top w:val="single" w:sz="4" w:space="0" w:color="auto"/>
            </w:tcBorders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Mean Thickness</w:t>
            </w:r>
          </w:p>
        </w:tc>
        <w:tc>
          <w:tcPr>
            <w:tcW w:w="1809" w:type="dxa"/>
            <w:vMerge w:val="restart"/>
            <w:tcBorders>
              <w:top w:val="single" w:sz="4" w:space="0" w:color="auto"/>
            </w:tcBorders>
          </w:tcPr>
          <w:p w:rsidR="001E71BA" w:rsidRPr="00857650" w:rsidRDefault="001E71BA" w:rsidP="00857650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1668" w:type="dxa"/>
            <w:tcBorders>
              <w:top w:val="single" w:sz="4" w:space="0" w:color="auto"/>
            </w:tcBorders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MH2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66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  <w:vAlign w:val="center"/>
          </w:tcPr>
          <w:p w:rsidR="001E71BA" w:rsidRPr="00857650" w:rsidRDefault="001E71BA" w:rsidP="00BF104B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LMB</w:t>
            </w:r>
          </w:p>
        </w:tc>
        <w:tc>
          <w:tcPr>
            <w:tcW w:w="1701" w:type="dxa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8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  <w:vAlign w:val="center"/>
          </w:tcPr>
          <w:p w:rsidR="001E71BA" w:rsidRPr="00857650" w:rsidRDefault="001E71BA" w:rsidP="00BF104B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SASW</w:t>
            </w:r>
          </w:p>
        </w:tc>
        <w:tc>
          <w:tcPr>
            <w:tcW w:w="1701" w:type="dxa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259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  <w:vAlign w:val="center"/>
          </w:tcPr>
          <w:p w:rsidR="001E71BA" w:rsidRPr="00857650" w:rsidRDefault="001E71BA" w:rsidP="00BF104B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LMB</w:t>
            </w:r>
          </w:p>
        </w:tc>
        <w:tc>
          <w:tcPr>
            <w:tcW w:w="1701" w:type="dxa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0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  <w:vAlign w:val="center"/>
          </w:tcPr>
          <w:p w:rsidR="001E71BA" w:rsidRPr="00857650" w:rsidRDefault="001E71BA" w:rsidP="00BF104B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SASW</w:t>
            </w:r>
          </w:p>
        </w:tc>
        <w:tc>
          <w:tcPr>
            <w:tcW w:w="1701" w:type="dxa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2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  <w:vAlign w:val="center"/>
          </w:tcPr>
          <w:p w:rsidR="001E71BA" w:rsidRPr="00857650" w:rsidRDefault="001E71BA" w:rsidP="00BF104B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LMB vs SASW</w:t>
            </w:r>
          </w:p>
        </w:tc>
        <w:tc>
          <w:tcPr>
            <w:tcW w:w="1701" w:type="dxa"/>
          </w:tcPr>
          <w:p w:rsidR="001E71BA" w:rsidRPr="00857650" w:rsidRDefault="001E71BA" w:rsidP="00FA2534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214</w:t>
            </w:r>
          </w:p>
        </w:tc>
      </w:tr>
      <w:tr w:rsidR="001E71BA" w:rsidRPr="00857650" w:rsidTr="00857650">
        <w:trPr>
          <w:trHeight w:val="204"/>
        </w:trPr>
        <w:tc>
          <w:tcPr>
            <w:tcW w:w="2268" w:type="dxa"/>
            <w:vMerge w:val="restart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Max. Thickness</w:t>
            </w:r>
          </w:p>
        </w:tc>
        <w:tc>
          <w:tcPr>
            <w:tcW w:w="1809" w:type="dxa"/>
            <w:vMerge w:val="restart"/>
          </w:tcPr>
          <w:p w:rsidR="001E71BA" w:rsidRPr="00857650" w:rsidRDefault="001E71BA" w:rsidP="00857650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MH2</w:t>
            </w:r>
          </w:p>
        </w:tc>
        <w:tc>
          <w:tcPr>
            <w:tcW w:w="1701" w:type="dxa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0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LMB</w:t>
            </w:r>
          </w:p>
        </w:tc>
        <w:tc>
          <w:tcPr>
            <w:tcW w:w="1701" w:type="dxa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46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SASW</w:t>
            </w:r>
          </w:p>
        </w:tc>
        <w:tc>
          <w:tcPr>
            <w:tcW w:w="1701" w:type="dxa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109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LMB</w:t>
            </w:r>
          </w:p>
        </w:tc>
        <w:tc>
          <w:tcPr>
            <w:tcW w:w="1701" w:type="dxa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5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SASW</w:t>
            </w:r>
          </w:p>
        </w:tc>
        <w:tc>
          <w:tcPr>
            <w:tcW w:w="1701" w:type="dxa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0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LMB vs SASW</w:t>
            </w:r>
          </w:p>
        </w:tc>
        <w:tc>
          <w:tcPr>
            <w:tcW w:w="1701" w:type="dxa"/>
          </w:tcPr>
          <w:p w:rsidR="001E71BA" w:rsidRPr="00857650" w:rsidRDefault="001E71BA" w:rsidP="00522D1E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1</w:t>
            </w:r>
          </w:p>
        </w:tc>
      </w:tr>
      <w:tr w:rsidR="001E71BA" w:rsidRPr="00857650" w:rsidTr="00857650">
        <w:trPr>
          <w:trHeight w:val="204"/>
        </w:trPr>
        <w:tc>
          <w:tcPr>
            <w:tcW w:w="2268" w:type="dxa"/>
            <w:vMerge w:val="restart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Coverage</w:t>
            </w:r>
          </w:p>
        </w:tc>
        <w:tc>
          <w:tcPr>
            <w:tcW w:w="1809" w:type="dxa"/>
            <w:vMerge w:val="restart"/>
          </w:tcPr>
          <w:p w:rsidR="001E71BA" w:rsidRPr="00857650" w:rsidRDefault="001E71BA" w:rsidP="00857650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MH2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206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LMB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0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24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LMB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3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595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LMB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23</w:t>
            </w:r>
          </w:p>
        </w:tc>
      </w:tr>
      <w:tr w:rsidR="001E71BA" w:rsidRPr="00857650" w:rsidTr="00857650">
        <w:trPr>
          <w:trHeight w:val="204"/>
        </w:trPr>
        <w:tc>
          <w:tcPr>
            <w:tcW w:w="2268" w:type="dxa"/>
            <w:vMerge w:val="restart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Roughness coefficient</w:t>
            </w:r>
          </w:p>
        </w:tc>
        <w:tc>
          <w:tcPr>
            <w:tcW w:w="1809" w:type="dxa"/>
            <w:vMerge w:val="restart"/>
          </w:tcPr>
          <w:p w:rsidR="001E71BA" w:rsidRPr="00857650" w:rsidRDefault="001E71BA" w:rsidP="00857650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MH2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0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LMB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0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5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LMB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98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18</w:t>
            </w:r>
          </w:p>
        </w:tc>
      </w:tr>
      <w:tr w:rsidR="001E71BA" w:rsidRPr="00857650" w:rsidTr="00857650">
        <w:trPr>
          <w:trHeight w:val="200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LMB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0.000</w:t>
            </w:r>
          </w:p>
        </w:tc>
      </w:tr>
      <w:tr w:rsidR="001E71BA" w:rsidRPr="00857650" w:rsidTr="00857650">
        <w:trPr>
          <w:trHeight w:val="179"/>
        </w:trPr>
        <w:tc>
          <w:tcPr>
            <w:tcW w:w="2268" w:type="dxa"/>
            <w:vMerge w:val="restart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Young Modulus</w:t>
            </w:r>
          </w:p>
        </w:tc>
        <w:tc>
          <w:tcPr>
            <w:tcW w:w="1809" w:type="dxa"/>
            <w:vMerge w:val="restart"/>
          </w:tcPr>
          <w:p w:rsidR="001E71BA" w:rsidRPr="00857650" w:rsidRDefault="001E71BA" w:rsidP="00857650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MH2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LMB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1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165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LMB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LMB vs SASW</w:t>
            </w:r>
          </w:p>
        </w:tc>
        <w:tc>
          <w:tcPr>
            <w:tcW w:w="1701" w:type="dxa"/>
          </w:tcPr>
          <w:p w:rsidR="001E71BA" w:rsidRPr="00857650" w:rsidRDefault="001E71BA" w:rsidP="00C715DB">
            <w:pPr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120</w:t>
            </w:r>
          </w:p>
        </w:tc>
      </w:tr>
      <w:tr w:rsidR="001E71BA" w:rsidRPr="00857650" w:rsidTr="00857650">
        <w:trPr>
          <w:trHeight w:val="179"/>
        </w:trPr>
        <w:tc>
          <w:tcPr>
            <w:tcW w:w="2268" w:type="dxa"/>
            <w:vMerge w:val="restart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Adhesion</w:t>
            </w:r>
          </w:p>
        </w:tc>
        <w:tc>
          <w:tcPr>
            <w:tcW w:w="1809" w:type="dxa"/>
            <w:vMerge w:val="restart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  <w:tc>
          <w:tcPr>
            <w:tcW w:w="1668" w:type="dxa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MH2</w:t>
            </w:r>
          </w:p>
        </w:tc>
        <w:tc>
          <w:tcPr>
            <w:tcW w:w="1701" w:type="dxa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LMB</w:t>
            </w:r>
          </w:p>
        </w:tc>
        <w:tc>
          <w:tcPr>
            <w:tcW w:w="1701" w:type="dxa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B vs SASW</w:t>
            </w:r>
          </w:p>
        </w:tc>
        <w:tc>
          <w:tcPr>
            <w:tcW w:w="1701" w:type="dxa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LMB</w:t>
            </w:r>
          </w:p>
        </w:tc>
        <w:tc>
          <w:tcPr>
            <w:tcW w:w="1701" w:type="dxa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45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vAlign w:val="center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MH2 vs SASW</w:t>
            </w:r>
          </w:p>
        </w:tc>
        <w:tc>
          <w:tcPr>
            <w:tcW w:w="1701" w:type="dxa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  <w:tr w:rsidR="001E71BA" w:rsidRPr="00857650" w:rsidTr="00857650">
        <w:trPr>
          <w:trHeight w:val="177"/>
        </w:trPr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:rsidR="001E71BA" w:rsidRPr="00857650" w:rsidRDefault="001E71BA" w:rsidP="00857650">
            <w:pPr>
              <w:spacing w:after="60"/>
              <w:jc w:val="left"/>
              <w:rPr>
                <w:rFonts w:ascii="Arial" w:hAnsi="Arial" w:cs="Arial"/>
                <w:sz w:val="20"/>
                <w:lang w:val="es-ES"/>
              </w:rPr>
            </w:pPr>
            <w:r w:rsidRPr="00857650">
              <w:rPr>
                <w:rFonts w:ascii="Arial" w:hAnsi="Arial" w:cs="Arial"/>
                <w:sz w:val="20"/>
                <w:lang w:val="es-ES"/>
              </w:rPr>
              <w:t>LMB vs SASW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1E71BA" w:rsidRPr="00857650" w:rsidRDefault="001E71BA" w:rsidP="00857650">
            <w:pPr>
              <w:spacing w:after="60"/>
              <w:jc w:val="center"/>
              <w:rPr>
                <w:rFonts w:ascii="Arial" w:hAnsi="Arial" w:cs="Arial"/>
                <w:sz w:val="20"/>
              </w:rPr>
            </w:pPr>
            <w:r w:rsidRPr="00857650">
              <w:rPr>
                <w:rFonts w:ascii="Arial" w:hAnsi="Arial" w:cs="Arial"/>
                <w:sz w:val="20"/>
              </w:rPr>
              <w:t>0.000</w:t>
            </w:r>
          </w:p>
        </w:tc>
      </w:tr>
    </w:tbl>
    <w:p w:rsidR="003609A2" w:rsidRDefault="003609A2"/>
    <w:sectPr w:rsidR="003609A2" w:rsidSect="003609A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A66BD1"/>
    <w:rsid w:val="000455FE"/>
    <w:rsid w:val="000553BB"/>
    <w:rsid w:val="000857ED"/>
    <w:rsid w:val="001233CA"/>
    <w:rsid w:val="0017358F"/>
    <w:rsid w:val="001A1D07"/>
    <w:rsid w:val="001E71BA"/>
    <w:rsid w:val="002D74F9"/>
    <w:rsid w:val="003609A2"/>
    <w:rsid w:val="00391B83"/>
    <w:rsid w:val="00450897"/>
    <w:rsid w:val="00522D1E"/>
    <w:rsid w:val="00534844"/>
    <w:rsid w:val="00634ACE"/>
    <w:rsid w:val="00701C14"/>
    <w:rsid w:val="007B032B"/>
    <w:rsid w:val="00846248"/>
    <w:rsid w:val="00857650"/>
    <w:rsid w:val="00A56CD3"/>
    <w:rsid w:val="00A66BD1"/>
    <w:rsid w:val="00B41B78"/>
    <w:rsid w:val="00BB27F4"/>
    <w:rsid w:val="00BB573F"/>
    <w:rsid w:val="00BE230E"/>
    <w:rsid w:val="00BF104B"/>
    <w:rsid w:val="00C715DB"/>
    <w:rsid w:val="00D10052"/>
    <w:rsid w:val="00DE2C4B"/>
    <w:rsid w:val="00E17037"/>
    <w:rsid w:val="00E33804"/>
    <w:rsid w:val="00EF6BAA"/>
    <w:rsid w:val="00FA25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BD1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66BD1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1</Pages>
  <Words>135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 1</dc:creator>
  <cp:lastModifiedBy>Jonathan</cp:lastModifiedBy>
  <cp:revision>6</cp:revision>
  <dcterms:created xsi:type="dcterms:W3CDTF">2014-03-22T15:56:00Z</dcterms:created>
  <dcterms:modified xsi:type="dcterms:W3CDTF">2014-03-27T16:16:00Z</dcterms:modified>
</cp:coreProperties>
</file>